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ADC" w:rsidRPr="00C1772B" w:rsidRDefault="004C6ADC" w:rsidP="00B06F77">
      <w:pPr>
        <w:bidi w:val="0"/>
        <w:jc w:val="both"/>
        <w:rPr>
          <w:rFonts w:asciiTheme="majorBidi" w:hAnsiTheme="majorBidi" w:cstheme="majorBidi"/>
          <w:sz w:val="24"/>
        </w:rPr>
      </w:pPr>
    </w:p>
    <w:p w:rsidR="004C6ADC" w:rsidRPr="00C1772B" w:rsidRDefault="004C6ADC" w:rsidP="00B06F77">
      <w:pPr>
        <w:bidi w:val="0"/>
        <w:jc w:val="both"/>
        <w:rPr>
          <w:rFonts w:asciiTheme="majorBidi" w:hAnsiTheme="majorBidi" w:cstheme="majorBidi"/>
          <w:sz w:val="24"/>
        </w:rPr>
      </w:pPr>
    </w:p>
    <w:tbl>
      <w:tblPr>
        <w:tblStyle w:val="TableGrid"/>
        <w:tblW w:w="0" w:type="auto"/>
        <w:tblLook w:val="04A0"/>
      </w:tblPr>
      <w:tblGrid>
        <w:gridCol w:w="1003"/>
        <w:gridCol w:w="5769"/>
        <w:gridCol w:w="847"/>
        <w:gridCol w:w="856"/>
        <w:gridCol w:w="767"/>
      </w:tblGrid>
      <w:tr w:rsidR="00B06F77" w:rsidRPr="00C1772B" w:rsidTr="00C1772B">
        <w:tc>
          <w:tcPr>
            <w:tcW w:w="1003" w:type="dxa"/>
          </w:tcPr>
          <w:p w:rsidR="004C6ADC" w:rsidRPr="00C1772B" w:rsidRDefault="00B06F77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Number</w:t>
            </w:r>
          </w:p>
        </w:tc>
        <w:tc>
          <w:tcPr>
            <w:tcW w:w="5769" w:type="dxa"/>
          </w:tcPr>
          <w:p w:rsidR="004C6ADC" w:rsidRPr="00001EB4" w:rsidRDefault="00B06F77" w:rsidP="00001EB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001EB4">
              <w:rPr>
                <w:rFonts w:asciiTheme="majorBidi" w:hAnsiTheme="majorBidi" w:cstheme="majorBidi"/>
                <w:b/>
                <w:bCs/>
                <w:sz w:val="24"/>
              </w:rPr>
              <w:t>Management Policy</w:t>
            </w:r>
          </w:p>
        </w:tc>
        <w:tc>
          <w:tcPr>
            <w:tcW w:w="847" w:type="dxa"/>
          </w:tcPr>
          <w:p w:rsidR="004C6ADC" w:rsidRPr="00C1772B" w:rsidRDefault="00B06F77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Y</w:t>
            </w:r>
            <w:r w:rsidR="00743269" w:rsidRPr="00C1772B">
              <w:rPr>
                <w:rFonts w:asciiTheme="majorBidi" w:hAnsiTheme="majorBidi" w:cstheme="majorBidi"/>
                <w:sz w:val="24"/>
              </w:rPr>
              <w:t>es</w:t>
            </w:r>
          </w:p>
        </w:tc>
        <w:tc>
          <w:tcPr>
            <w:tcW w:w="856" w:type="dxa"/>
          </w:tcPr>
          <w:p w:rsidR="004C6ADC" w:rsidRPr="00C1772B" w:rsidRDefault="00B06F77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P</w:t>
            </w:r>
            <w:r w:rsidR="00743269" w:rsidRPr="00C1772B">
              <w:rPr>
                <w:rFonts w:asciiTheme="majorBidi" w:hAnsiTheme="majorBidi" w:cstheme="majorBidi"/>
                <w:sz w:val="24"/>
              </w:rPr>
              <w:t>artly</w:t>
            </w:r>
          </w:p>
        </w:tc>
        <w:tc>
          <w:tcPr>
            <w:tcW w:w="767" w:type="dxa"/>
          </w:tcPr>
          <w:p w:rsidR="004C6ADC" w:rsidRPr="00C1772B" w:rsidRDefault="00B06F77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N</w:t>
            </w:r>
            <w:r w:rsidR="00743269" w:rsidRPr="00C1772B">
              <w:rPr>
                <w:rFonts w:asciiTheme="majorBidi" w:hAnsiTheme="majorBidi" w:cstheme="majorBidi"/>
                <w:sz w:val="24"/>
              </w:rPr>
              <w:t>o</w:t>
            </w:r>
          </w:p>
        </w:tc>
      </w:tr>
      <w:tr w:rsidR="00B06F77" w:rsidRPr="00C1772B" w:rsidTr="00C1772B">
        <w:tc>
          <w:tcPr>
            <w:tcW w:w="1003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1.1</w:t>
            </w:r>
          </w:p>
        </w:tc>
        <w:tc>
          <w:tcPr>
            <w:tcW w:w="5769" w:type="dxa"/>
          </w:tcPr>
          <w:p w:rsidR="004C6ADC" w:rsidRPr="00C1772B" w:rsidRDefault="004C6ADC" w:rsidP="00B06F7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The hospital’s stated aims and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mission include health promotion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time- table for the action]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.</w:t>
            </w:r>
          </w:p>
        </w:tc>
        <w:tc>
          <w:tcPr>
            <w:tcW w:w="84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B06F77" w:rsidRPr="00C1772B" w:rsidTr="00C1772B">
        <w:tc>
          <w:tcPr>
            <w:tcW w:w="1003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1.2</w:t>
            </w:r>
          </w:p>
        </w:tc>
        <w:tc>
          <w:tcPr>
            <w:tcW w:w="5769" w:type="dxa"/>
          </w:tcPr>
          <w:p w:rsidR="004C6ADC" w:rsidRPr="00C1772B" w:rsidRDefault="00743269" w:rsidP="00B06F7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Minutes of the governing body reaffirm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agreement within the past year to participate in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the WHO HPH project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date for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the decision or for payment of the annual fee].</w:t>
            </w:r>
          </w:p>
        </w:tc>
        <w:tc>
          <w:tcPr>
            <w:tcW w:w="84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B06F77" w:rsidRPr="00C1772B" w:rsidTr="00C1772B">
        <w:tc>
          <w:tcPr>
            <w:tcW w:w="1003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1.</w:t>
            </w:r>
            <w:r w:rsidR="00743269" w:rsidRPr="00C1772B">
              <w:rPr>
                <w:rFonts w:asciiTheme="majorBidi" w:hAnsiTheme="majorBidi" w:cstheme="majorBidi"/>
                <w:sz w:val="24"/>
              </w:rPr>
              <w:t>3</w:t>
            </w:r>
          </w:p>
        </w:tc>
        <w:tc>
          <w:tcPr>
            <w:tcW w:w="5769" w:type="dxa"/>
          </w:tcPr>
          <w:p w:rsidR="004C6ADC" w:rsidRPr="00C1772B" w:rsidRDefault="00743269" w:rsidP="00B06F7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The hospital’s current quality and business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plans include health promotion (HP) for patients,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staff and the community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health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promotion is explicit in the plan of action]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.</w:t>
            </w:r>
          </w:p>
        </w:tc>
        <w:tc>
          <w:tcPr>
            <w:tcW w:w="84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B06F77" w:rsidRPr="00C1772B" w:rsidTr="00C1772B">
        <w:tc>
          <w:tcPr>
            <w:tcW w:w="1003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1.</w:t>
            </w:r>
            <w:r w:rsidR="00743269" w:rsidRPr="00C1772B">
              <w:rPr>
                <w:rFonts w:asciiTheme="majorBidi" w:hAnsiTheme="majorBidi" w:cstheme="majorBidi"/>
                <w:sz w:val="24"/>
              </w:rPr>
              <w:t>4</w:t>
            </w:r>
          </w:p>
        </w:tc>
        <w:tc>
          <w:tcPr>
            <w:tcW w:w="5769" w:type="dxa"/>
          </w:tcPr>
          <w:p w:rsidR="004C6ADC" w:rsidRPr="00C1772B" w:rsidRDefault="00743269" w:rsidP="00B06F7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The hospital identifies personnel and functions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for the coordination of HP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staff</w:t>
            </w:r>
            <w:r w:rsidR="00B06F77" w:rsidRPr="00C1772B">
              <w:rPr>
                <w:rFonts w:asciiTheme="majorBidi" w:hAnsiTheme="majorBidi" w:cstheme="majorBidi"/>
                <w:color w:val="000F9C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member nominated for the coordination of HP].</w:t>
            </w:r>
          </w:p>
        </w:tc>
        <w:tc>
          <w:tcPr>
            <w:tcW w:w="84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B06F77" w:rsidRPr="00C1772B" w:rsidTr="00C1772B">
        <w:tc>
          <w:tcPr>
            <w:tcW w:w="1003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1.</w:t>
            </w:r>
            <w:r w:rsidR="00743269" w:rsidRPr="00C1772B">
              <w:rPr>
                <w:rFonts w:asciiTheme="majorBidi" w:hAnsiTheme="majorBidi" w:cstheme="majorBidi"/>
                <w:sz w:val="24"/>
              </w:rPr>
              <w:t>5</w:t>
            </w:r>
          </w:p>
        </w:tc>
        <w:tc>
          <w:tcPr>
            <w:tcW w:w="5769" w:type="dxa"/>
          </w:tcPr>
          <w:p w:rsidR="004C6ADC" w:rsidRPr="00C1772B" w:rsidRDefault="00743269" w:rsidP="00B06F7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There is an identifiable budget for HP services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and materials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budget or staff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resources]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.</w:t>
            </w:r>
          </w:p>
        </w:tc>
        <w:tc>
          <w:tcPr>
            <w:tcW w:w="84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B06F77" w:rsidRPr="00C1772B" w:rsidTr="00C1772B">
        <w:tc>
          <w:tcPr>
            <w:tcW w:w="1003" w:type="dxa"/>
          </w:tcPr>
          <w:p w:rsidR="004C6ADC" w:rsidRPr="00C1772B" w:rsidRDefault="00743269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1.6</w:t>
            </w:r>
          </w:p>
        </w:tc>
        <w:tc>
          <w:tcPr>
            <w:tcW w:w="5769" w:type="dxa"/>
          </w:tcPr>
          <w:p w:rsidR="004C6ADC" w:rsidRPr="00C1772B" w:rsidRDefault="00743269" w:rsidP="00B06F7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Operational procedures such as clinical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practice guidelines or pathways incorporating HP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actions are available in clinical departments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check guidelines].</w:t>
            </w:r>
          </w:p>
        </w:tc>
        <w:tc>
          <w:tcPr>
            <w:tcW w:w="84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B06F77" w:rsidRPr="00C1772B" w:rsidTr="00C1772B">
        <w:tc>
          <w:tcPr>
            <w:tcW w:w="1003" w:type="dxa"/>
          </w:tcPr>
          <w:p w:rsidR="004C6ADC" w:rsidRPr="00C1772B" w:rsidRDefault="00743269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1.7</w:t>
            </w:r>
          </w:p>
        </w:tc>
        <w:tc>
          <w:tcPr>
            <w:tcW w:w="5769" w:type="dxa"/>
          </w:tcPr>
          <w:p w:rsidR="004C6ADC" w:rsidRPr="00C1772B" w:rsidRDefault="00743269" w:rsidP="00B06F7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Specific structures and facilities required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for health promotion (including resources, space,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="00001EB4" w:rsidRPr="00C1772B">
              <w:rPr>
                <w:rFonts w:asciiTheme="majorBidi" w:hAnsiTheme="majorBidi" w:cstheme="majorBidi"/>
                <w:color w:val="000000"/>
                <w:sz w:val="24"/>
              </w:rPr>
              <w:t>and equipment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) can be identified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facilities to lift patients available].</w:t>
            </w:r>
          </w:p>
        </w:tc>
        <w:tc>
          <w:tcPr>
            <w:tcW w:w="84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B06F77" w:rsidRPr="00C1772B" w:rsidTr="00C1772B">
        <w:tc>
          <w:tcPr>
            <w:tcW w:w="1003" w:type="dxa"/>
          </w:tcPr>
          <w:p w:rsidR="004C6ADC" w:rsidRPr="00C1772B" w:rsidRDefault="00743269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1.</w:t>
            </w:r>
            <w:r w:rsidR="00B06F77" w:rsidRPr="00C1772B">
              <w:rPr>
                <w:rFonts w:asciiTheme="majorBidi" w:hAnsiTheme="majorBidi" w:cstheme="majorBidi"/>
                <w:sz w:val="24"/>
              </w:rPr>
              <w:t>8</w:t>
            </w:r>
          </w:p>
        </w:tc>
        <w:tc>
          <w:tcPr>
            <w:tcW w:w="5769" w:type="dxa"/>
          </w:tcPr>
          <w:p w:rsidR="004C6ADC" w:rsidRPr="00C1772B" w:rsidRDefault="00743269" w:rsidP="00B06F77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Data are routinely captured on HP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interventions and available to staff for evaluation</w:t>
            </w:r>
            <w:r w:rsidR="00B06F77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availability assessed in staff survey]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.</w:t>
            </w:r>
          </w:p>
        </w:tc>
        <w:tc>
          <w:tcPr>
            <w:tcW w:w="84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B06F77" w:rsidRPr="00C1772B" w:rsidTr="00C1772B">
        <w:tc>
          <w:tcPr>
            <w:tcW w:w="1003" w:type="dxa"/>
          </w:tcPr>
          <w:p w:rsidR="004C6ADC" w:rsidRPr="00C1772B" w:rsidRDefault="00743269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1.</w:t>
            </w:r>
            <w:r w:rsidR="00B06F77" w:rsidRPr="00C1772B">
              <w:rPr>
                <w:rFonts w:asciiTheme="majorBidi" w:hAnsiTheme="majorBidi" w:cstheme="majorBidi"/>
                <w:sz w:val="24"/>
              </w:rPr>
              <w:t>9</w:t>
            </w:r>
          </w:p>
        </w:tc>
        <w:tc>
          <w:tcPr>
            <w:tcW w:w="5769" w:type="dxa"/>
          </w:tcPr>
          <w:p w:rsidR="004C6ADC" w:rsidRPr="00C1772B" w:rsidRDefault="00743269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A </w:t>
            </w:r>
            <w:proofErr w:type="spellStart"/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programme</w:t>
            </w:r>
            <w:proofErr w:type="spellEnd"/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for quality assessment of the</w:t>
            </w:r>
            <w:r w:rsidR="00D405E5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health promoting activities is established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</w:t>
            </w:r>
            <w:r w:rsidR="00D405E5"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e.g. time schedule for surveys is available]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.</w:t>
            </w:r>
          </w:p>
        </w:tc>
        <w:tc>
          <w:tcPr>
            <w:tcW w:w="84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4C6ADC" w:rsidRPr="00C1772B" w:rsidRDefault="004C6ADC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6772" w:type="dxa"/>
            <w:gridSpan w:val="2"/>
          </w:tcPr>
          <w:p w:rsidR="00C1772B" w:rsidRPr="00C1772B" w:rsidRDefault="00C1772B" w:rsidP="00B06F77">
            <w:pPr>
              <w:jc w:val="center"/>
              <w:rPr>
                <w:rFonts w:asciiTheme="majorBidi" w:hAnsiTheme="majorBidi" w:cstheme="majorBidi" w:hint="cs"/>
                <w:b/>
                <w:bCs/>
                <w:sz w:val="24"/>
                <w:rtl/>
              </w:rPr>
            </w:pPr>
            <w:r w:rsidRPr="00C1772B">
              <w:rPr>
                <w:rFonts w:asciiTheme="majorBidi" w:hAnsiTheme="majorBidi" w:cstheme="majorBidi"/>
                <w:b/>
                <w:bCs/>
                <w:sz w:val="24"/>
              </w:rPr>
              <w:t>Patient Assessment</w:t>
            </w:r>
          </w:p>
        </w:tc>
        <w:tc>
          <w:tcPr>
            <w:tcW w:w="847" w:type="dxa"/>
          </w:tcPr>
          <w:p w:rsidR="00C1772B" w:rsidRPr="00C1772B" w:rsidRDefault="00C1772B" w:rsidP="0021795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Yes</w:t>
            </w:r>
          </w:p>
        </w:tc>
        <w:tc>
          <w:tcPr>
            <w:tcW w:w="856" w:type="dxa"/>
          </w:tcPr>
          <w:p w:rsidR="00C1772B" w:rsidRPr="00C1772B" w:rsidRDefault="00C1772B" w:rsidP="0021795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artly</w:t>
            </w:r>
          </w:p>
        </w:tc>
        <w:tc>
          <w:tcPr>
            <w:tcW w:w="767" w:type="dxa"/>
          </w:tcPr>
          <w:p w:rsidR="00C1772B" w:rsidRPr="00C1772B" w:rsidRDefault="00C1772B" w:rsidP="0021795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No</w:t>
            </w: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2.1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Guidelines on how to identify smoking status, alcohol consumption, nutritional status, psycho social economic status are present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check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availability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2.2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Guidelines/procedures have been revised within the last year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check date,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person responsible for revising guidelines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2.3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Guidelines are present on how to identify needs for HP for groups of patients (e.g. asthma patients, diabetes patients, chronic obstructive pulmonary disease, surgery, rehabilitation)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for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groups of patients specifically treated in the clinical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department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2.4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The assessment is documented in the patient’s record at admission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identified by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patient records audit].</w:t>
            </w:r>
          </w:p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lastRenderedPageBreak/>
              <w:t>2.5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There are guidelines / procedures for reassessing needs at discharge or end of a given intervention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guidelines present].</w:t>
            </w:r>
          </w:p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2.6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Information from referring physician or other relevant sources is available in the patient’s record</w:t>
            </w:r>
          </w:p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for all patients referred from physician].</w:t>
            </w:r>
          </w:p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2.7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The patient’s record documents social and cultural background as appropriate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religion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that requires special diet or other specific attention.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Social conditions indicating that the patient is at risk].</w:t>
            </w:r>
          </w:p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6772" w:type="dxa"/>
            <w:gridSpan w:val="2"/>
          </w:tcPr>
          <w:p w:rsidR="00C1772B" w:rsidRPr="00C1772B" w:rsidRDefault="00C1772B" w:rsidP="00C177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C1772B">
              <w:rPr>
                <w:rFonts w:asciiTheme="majorBidi" w:hAnsiTheme="majorBidi" w:cstheme="majorBidi"/>
                <w:b/>
                <w:bCs/>
                <w:sz w:val="24"/>
              </w:rPr>
              <w:t>Patient Information and Intervention</w:t>
            </w:r>
          </w:p>
        </w:tc>
        <w:tc>
          <w:tcPr>
            <w:tcW w:w="847" w:type="dxa"/>
          </w:tcPr>
          <w:p w:rsidR="00C1772B" w:rsidRPr="00C1772B" w:rsidRDefault="00C1772B" w:rsidP="0021795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Yes</w:t>
            </w:r>
          </w:p>
        </w:tc>
        <w:tc>
          <w:tcPr>
            <w:tcW w:w="856" w:type="dxa"/>
          </w:tcPr>
          <w:p w:rsidR="00C1772B" w:rsidRPr="00C1772B" w:rsidRDefault="00C1772B" w:rsidP="0021795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artly</w:t>
            </w:r>
          </w:p>
        </w:tc>
        <w:tc>
          <w:tcPr>
            <w:tcW w:w="767" w:type="dxa"/>
          </w:tcPr>
          <w:p w:rsidR="00C1772B" w:rsidRPr="00C1772B" w:rsidRDefault="00C1772B" w:rsidP="0021795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No</w:t>
            </w: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3.1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Information given to the patient is recorded in the patient’s record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random review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of patient records for all patients].</w:t>
            </w:r>
          </w:p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3.2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Health promotion activities and expected results are documented and evaluated in the records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patient records’ audit]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3.3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Patient satisfaction assessment of the information given is performed and the results are integrated into the quality management system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various assessment methods: survey,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focused group interview, questionnaire. Time schedule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3.4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General health information is available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availability of printed or online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information, or special information desk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3.5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Detailed information about high/risk diseases is available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availability of printed or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online information, or special information desk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3.6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Information is available on patient organizations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contact-address is provided]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6772" w:type="dxa"/>
            <w:gridSpan w:val="2"/>
          </w:tcPr>
          <w:p w:rsidR="00C1772B" w:rsidRPr="00C1772B" w:rsidRDefault="00C1772B" w:rsidP="00C177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C1772B">
              <w:rPr>
                <w:rFonts w:asciiTheme="majorBidi" w:hAnsiTheme="majorBidi" w:cstheme="majorBidi"/>
                <w:b/>
                <w:bCs/>
                <w:sz w:val="24"/>
              </w:rPr>
              <w:t>Promoting a Healthy Workplace</w:t>
            </w:r>
          </w:p>
        </w:tc>
        <w:tc>
          <w:tcPr>
            <w:tcW w:w="847" w:type="dxa"/>
          </w:tcPr>
          <w:p w:rsidR="00C1772B" w:rsidRPr="00C1772B" w:rsidRDefault="00C1772B" w:rsidP="00C177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Yes</w:t>
            </w:r>
          </w:p>
        </w:tc>
        <w:tc>
          <w:tcPr>
            <w:tcW w:w="856" w:type="dxa"/>
          </w:tcPr>
          <w:p w:rsidR="00C1772B" w:rsidRPr="00C1772B" w:rsidRDefault="00C1772B" w:rsidP="00C177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artly</w:t>
            </w:r>
          </w:p>
        </w:tc>
        <w:tc>
          <w:tcPr>
            <w:tcW w:w="767" w:type="dxa"/>
          </w:tcPr>
          <w:p w:rsidR="00C1772B" w:rsidRPr="00C1772B" w:rsidRDefault="00C1772B" w:rsidP="00C177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No</w:t>
            </w: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4.1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Working conditions comply with national/regional directives and indicators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national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and international (EU) regulations are recognized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4.2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Staff complies with health and safety requirements and all workplace risks are identified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check data on occupational injuries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4.3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New </w:t>
            </w:r>
            <w:proofErr w:type="gramStart"/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staff receive</w:t>
            </w:r>
            <w:proofErr w:type="gramEnd"/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an induction training that addresses the hospital’s health promotion policy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interviews with new staff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4.4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proofErr w:type="gramStart"/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Staff in all departments are</w:t>
            </w:r>
            <w:proofErr w:type="gramEnd"/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aware of the content of the organization’s health promotion policy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annual performance evaluation or staff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 xml:space="preserve">participation in the HP </w:t>
            </w:r>
            <w:proofErr w:type="spellStart"/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programme</w:t>
            </w:r>
            <w:proofErr w:type="spellEnd"/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]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.</w:t>
            </w:r>
          </w:p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lastRenderedPageBreak/>
              <w:t>4.5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A performance appraisal system and continuing professional development including health promotion exists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documented by review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of staff files or interview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4.6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Working practices (procedures and guidelines) are developed by multidisciplinary teams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check procedures, check with staff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4.7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Staff is involved in hospital policy-making, audit and review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check with staff; check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minutes of working groups for participation of staff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representatives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4.8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Policies for awareness on health issues are available for staff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check for policies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on smoking, alcohol, substance misuse and physical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activity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4.9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Smoking cessation </w:t>
            </w:r>
            <w:proofErr w:type="spellStart"/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programmes</w:t>
            </w:r>
            <w:proofErr w:type="spellEnd"/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are offered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 xml:space="preserve">[e.g. Evidence on availability of </w:t>
            </w:r>
            <w:proofErr w:type="spellStart"/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programmes</w:t>
            </w:r>
            <w:proofErr w:type="spellEnd"/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4.10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Annual staff surveys are carried out including an assessment of individual behavior, knowledge on supportive services/policies, and use of supportive seminars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check questionnaire used for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and results of staff survey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6772" w:type="dxa"/>
            <w:gridSpan w:val="2"/>
          </w:tcPr>
          <w:p w:rsidR="00C1772B" w:rsidRPr="00C1772B" w:rsidRDefault="00C1772B" w:rsidP="00C1772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C1772B">
              <w:rPr>
                <w:rFonts w:asciiTheme="majorBidi" w:hAnsiTheme="majorBidi" w:cstheme="majorBidi"/>
                <w:b/>
                <w:bCs/>
                <w:sz w:val="24"/>
              </w:rPr>
              <w:t>Continuity and Cooperation</w:t>
            </w:r>
          </w:p>
        </w:tc>
        <w:tc>
          <w:tcPr>
            <w:tcW w:w="847" w:type="dxa"/>
          </w:tcPr>
          <w:p w:rsidR="00C1772B" w:rsidRPr="00C1772B" w:rsidRDefault="00C1772B" w:rsidP="0021795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Yes</w:t>
            </w:r>
          </w:p>
        </w:tc>
        <w:tc>
          <w:tcPr>
            <w:tcW w:w="856" w:type="dxa"/>
          </w:tcPr>
          <w:p w:rsidR="00C1772B" w:rsidRPr="00C1772B" w:rsidRDefault="00C1772B" w:rsidP="0021795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artly</w:t>
            </w:r>
          </w:p>
        </w:tc>
        <w:tc>
          <w:tcPr>
            <w:tcW w:w="767" w:type="dxa"/>
          </w:tcPr>
          <w:p w:rsidR="00C1772B" w:rsidRPr="00C1772B" w:rsidRDefault="00C1772B" w:rsidP="0021795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No</w:t>
            </w: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5.1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The management board is taking into account the regional health policy plan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regulations and provisions identified and commented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in minutes of the meeting of management board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5.2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The management board can provide a list of health and social care providers working in partnership with the hospital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check update of list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5.3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The intra- and </w:t>
            </w:r>
            <w:proofErr w:type="spellStart"/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>intersectoral</w:t>
            </w:r>
            <w:proofErr w:type="spellEnd"/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collaboration with others is based on execution of the regional health policy plan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check congruency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5.4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There is a written plan for collaboration with partners to improve the patients’ continuity of care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criteria for admittance, plan for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discharge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5.5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Patients (and their families as appropriate) are given understandable follow-up instructions at out-patient consultation, referral or discharge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patients’ evaluation assessed in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patient surveys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5.6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There is an agreed upon procedure for information exchange practices between organizations for all relevant patient information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check availability of procedure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5.7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The receiving organization is given in timely manner a written summary of the patient’s condition and health needs, and interventions provided by the referring organization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[Evidence: e.g. availability</w:t>
            </w: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>of copy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C1772B" w:rsidRPr="00C1772B" w:rsidTr="00C1772B">
        <w:tc>
          <w:tcPr>
            <w:tcW w:w="1003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  <w:r w:rsidRPr="00C1772B">
              <w:rPr>
                <w:rFonts w:asciiTheme="majorBidi" w:hAnsiTheme="majorBidi" w:cstheme="majorBidi"/>
                <w:sz w:val="24"/>
              </w:rPr>
              <w:t>5.8</w:t>
            </w:r>
          </w:p>
        </w:tc>
        <w:tc>
          <w:tcPr>
            <w:tcW w:w="5769" w:type="dxa"/>
          </w:tcPr>
          <w:p w:rsidR="00C1772B" w:rsidRPr="00C1772B" w:rsidRDefault="00C1772B" w:rsidP="00D405E5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C1772B">
              <w:rPr>
                <w:rFonts w:asciiTheme="majorBidi" w:hAnsiTheme="majorBidi" w:cstheme="majorBidi"/>
                <w:color w:val="000000"/>
                <w:sz w:val="24"/>
              </w:rPr>
              <w:t xml:space="preserve">If appropriate, a plan for rehabilitation describing the role of the organization and the cooperating partners is documented in the patient’s record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t xml:space="preserve">[Evidence: e.g. review </w:t>
            </w:r>
            <w:r w:rsidRPr="00C1772B">
              <w:rPr>
                <w:rFonts w:asciiTheme="majorBidi" w:hAnsiTheme="majorBidi" w:cstheme="majorBidi"/>
                <w:color w:val="000F9C"/>
                <w:sz w:val="24"/>
              </w:rPr>
              <w:lastRenderedPageBreak/>
              <w:t>of records].</w:t>
            </w:r>
          </w:p>
        </w:tc>
        <w:tc>
          <w:tcPr>
            <w:tcW w:w="84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56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67" w:type="dxa"/>
          </w:tcPr>
          <w:p w:rsidR="00C1772B" w:rsidRPr="00C1772B" w:rsidRDefault="00C1772B" w:rsidP="00B06F77">
            <w:pPr>
              <w:bidi w:val="0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</w:tbl>
    <w:p w:rsidR="004C6ADC" w:rsidRPr="00C1772B" w:rsidRDefault="004C6ADC" w:rsidP="00B06F77">
      <w:pPr>
        <w:bidi w:val="0"/>
        <w:jc w:val="both"/>
        <w:rPr>
          <w:rFonts w:asciiTheme="majorBidi" w:hAnsiTheme="majorBidi" w:cstheme="majorBidi"/>
          <w:sz w:val="24"/>
        </w:rPr>
      </w:pPr>
    </w:p>
    <w:sectPr w:rsidR="004C6ADC" w:rsidRPr="00C1772B" w:rsidSect="00554D8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B Lotus">
    <w:altName w:val="Times New Roman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C6ADC"/>
    <w:rsid w:val="00001EB4"/>
    <w:rsid w:val="000072D1"/>
    <w:rsid w:val="00081687"/>
    <w:rsid w:val="00170B72"/>
    <w:rsid w:val="00171C33"/>
    <w:rsid w:val="003E5BD9"/>
    <w:rsid w:val="004C6ADC"/>
    <w:rsid w:val="00554D86"/>
    <w:rsid w:val="005664CB"/>
    <w:rsid w:val="005A1A69"/>
    <w:rsid w:val="00677A86"/>
    <w:rsid w:val="006B12CF"/>
    <w:rsid w:val="00743269"/>
    <w:rsid w:val="00894D84"/>
    <w:rsid w:val="00A7763A"/>
    <w:rsid w:val="00B06F77"/>
    <w:rsid w:val="00C10DFF"/>
    <w:rsid w:val="00C1772B"/>
    <w:rsid w:val="00D405E5"/>
    <w:rsid w:val="00E32ACC"/>
    <w:rsid w:val="00E75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B Lotus" w:eastAsiaTheme="minorHAnsi" w:hAnsi="B Lotus" w:cs="B Lotus"/>
        <w:sz w:val="28"/>
        <w:szCs w:val="24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D8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AD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1047</Words>
  <Characters>597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</cp:revision>
  <dcterms:created xsi:type="dcterms:W3CDTF">2015-12-16T08:56:00Z</dcterms:created>
  <dcterms:modified xsi:type="dcterms:W3CDTF">2015-12-16T09:39:00Z</dcterms:modified>
</cp:coreProperties>
</file>